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22A90" w14:textId="77777777" w:rsidR="00112779" w:rsidRPr="00664F29" w:rsidRDefault="004953C3" w:rsidP="00664F29">
      <w:pPr>
        <w:jc w:val="left"/>
        <w:rPr>
          <w:rFonts w:ascii="Arial" w:hAnsi="Arial" w:cs="Arial"/>
          <w:b/>
          <w:sz w:val="28"/>
        </w:rPr>
      </w:pPr>
      <w:r w:rsidRPr="00664F29">
        <w:rPr>
          <w:rFonts w:ascii="Arial" w:hAnsi="Arial" w:cs="Arial"/>
          <w:b/>
          <w:sz w:val="28"/>
        </w:rPr>
        <w:t>Supplementary Table 2: Plasmid information</w:t>
      </w:r>
    </w:p>
    <w:p w14:paraId="27C5CCB7" w14:textId="77777777" w:rsidR="00112779" w:rsidRPr="00664F29" w:rsidRDefault="00720421" w:rsidP="00D85DAD">
      <w:pPr>
        <w:pStyle w:val="a5"/>
        <w:numPr>
          <w:ilvl w:val="0"/>
          <w:numId w:val="2"/>
        </w:numPr>
        <w:spacing w:beforeLines="50" w:before="156" w:afterLines="50" w:after="156"/>
        <w:ind w:firstLineChars="0"/>
        <w:jc w:val="left"/>
        <w:rPr>
          <w:rFonts w:ascii="Arial" w:hAnsi="Arial" w:cs="Arial"/>
          <w:b/>
          <w:sz w:val="24"/>
        </w:rPr>
      </w:pPr>
      <w:r w:rsidRPr="00664F29">
        <w:rPr>
          <w:rFonts w:ascii="Arial" w:hAnsi="Arial" w:cs="Arial"/>
          <w:b/>
          <w:sz w:val="24"/>
        </w:rPr>
        <w:t>pCAG-TASL-MYC-2A-mC</w:t>
      </w:r>
      <w:r w:rsidR="003C086E" w:rsidRPr="00664F29">
        <w:rPr>
          <w:rFonts w:ascii="Arial" w:hAnsi="Arial" w:cs="Arial"/>
          <w:b/>
          <w:sz w:val="24"/>
        </w:rPr>
        <w:t>herry-pA</w:t>
      </w:r>
    </w:p>
    <w:p w14:paraId="6832FF07" w14:textId="77777777" w:rsidR="00112779" w:rsidRDefault="003C086E" w:rsidP="00664F29">
      <w:pPr>
        <w:jc w:val="left"/>
        <w:rPr>
          <w:rFonts w:ascii="Arial" w:hAnsi="Arial" w:cs="Arial"/>
          <w:sz w:val="20"/>
          <w:szCs w:val="21"/>
        </w:rPr>
      </w:pPr>
      <w:r w:rsidRPr="004953C3">
        <w:rPr>
          <w:rFonts w:ascii="Arial" w:hAnsi="Arial" w:cs="Arial"/>
          <w:sz w:val="20"/>
          <w:szCs w:val="21"/>
        </w:rPr>
        <w:t>atgctatcagaaggatatctcagtggacttacctactggaatgacattcattggaattgtgcatcttataatgaaccggtggctggggaccaaggcaaagagacaagttctgttgctgctctttcatattcctctgtggatgaaacacaagttcaaagtctttatgtgagctgcaaatcctctgggaagtttatttcatcagtgcatgcaagggcgagtcagcacagcagaagccagagcagaacagtgctgcaggcaaacagcaaccctgtatttgaaagtccaactttagctgcagttggtatatgcagagatgtgatcagggagacctacttggttccaccttcttgtaaaagtatttgcaaaaattacaacgacttacatattgcagggggacaggtgatggccattaactcagtaatggcaaatttcccctctgagagcagctttgaagatggtcctttgctaaagtcatctgagatttctttgtccatggaggattccacttccactcagctcactgaacttcccctcaaacctatccagcggtactcatcctactggaggataaccagcatcaaagagaaaagcagcctgcaaatgcagaagcctatttcaaatgcagtgctcaatgagtacctggagcagaaggtggtggaattgtataagcaatatattatggacactgtgtttcatgacagttctcctacccagattctggcatcagaattcatcatgacgaatgtagatcaaattagtcttcaagtgtctaaagagaagaacctggacacttcaaaagtcaaggacatagttattagccacctgttgcagttggtatcatctgagatcagcacccctagtcttcatatttctcagtatagcaatataactccaaccggtggatccgaacaaaaactcatctcagaagaggatctgctcgagagcaccggtggcagcggagctactaacttcagcctgctgaagcaggctggagacgtggaggagaaccctggacctgccggt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</w:p>
    <w:p w14:paraId="3BFD0833" w14:textId="77777777" w:rsidR="00112779" w:rsidRPr="00664F29" w:rsidRDefault="00720421" w:rsidP="00D85DAD">
      <w:pPr>
        <w:pStyle w:val="a5"/>
        <w:numPr>
          <w:ilvl w:val="0"/>
          <w:numId w:val="2"/>
        </w:numPr>
        <w:spacing w:beforeLines="50" w:before="156" w:afterLines="50" w:after="156"/>
        <w:ind w:firstLineChars="0"/>
        <w:jc w:val="left"/>
        <w:rPr>
          <w:rFonts w:ascii="Arial" w:hAnsi="Arial" w:cs="Arial"/>
          <w:b/>
          <w:sz w:val="24"/>
        </w:rPr>
      </w:pPr>
      <w:r w:rsidRPr="00664F29">
        <w:rPr>
          <w:rFonts w:ascii="Arial" w:hAnsi="Arial" w:cs="Arial"/>
          <w:b/>
          <w:sz w:val="24"/>
        </w:rPr>
        <w:t>pCAG-Slc15a3-HA-2A-mC</w:t>
      </w:r>
      <w:r w:rsidR="003C086E" w:rsidRPr="00664F29">
        <w:rPr>
          <w:rFonts w:ascii="Arial" w:hAnsi="Arial" w:cs="Arial"/>
          <w:b/>
          <w:sz w:val="24"/>
        </w:rPr>
        <w:t>herry-pA</w:t>
      </w:r>
    </w:p>
    <w:p w14:paraId="5986DBD7" w14:textId="77777777" w:rsidR="00112779" w:rsidRDefault="003C086E" w:rsidP="00664F29">
      <w:pPr>
        <w:jc w:val="left"/>
        <w:rPr>
          <w:rFonts w:ascii="Arial" w:hAnsi="Arial" w:cs="Arial"/>
        </w:rPr>
      </w:pPr>
      <w:r w:rsidRPr="004953C3">
        <w:rPr>
          <w:rFonts w:ascii="Arial" w:hAnsi="Arial" w:cs="Arial"/>
        </w:rPr>
        <w:t>atggggtctgcccctcgcgcggaagagcaaccaagcaggtccggagagcgacaaccgctggtggcccgaggcccgcggggaccacgacggtggagacggacagctgctgctgcggtgctgctagtgcagatgctggaacgcgctgccttctttggtgtcacctccaacctcgtgctctacctcaacagcttgaacttcaattgggacggccaacaggcatcacgggccacactcctcttcctaggcgcctcctacctgctggctccagtggggggctggctggcagacgtgtacctgggacgcttcctcactatctcgctcagcctgctgctctatctggctgcctctggcttgttgctcaccaccatcaccaatgatggccgcagatccttctgtggagagatgcccgagttgccactggaacctgcctgcccatcctcaagctgccaaggctcctggtccagcccctactgcgcgaccaccctctacttggtgttgctgctcctggccctggctgccagctccgtcaggagcaccctcacctcgttcggggctgaccaggtgatggatctcgggcgcgatgccacccgccgcttcttcaactggttctattggagcatcaacctgggtgccatattgtccctgttggtggtggctttcatcgagcagaacatcagcttcctatggggctacagcatcatcgtgggcctcgtgggcctggcattcttcatttttctctttgccacaccagtcttcatcaccaagcccccaacaggcagccaagtgtcatctatgctgaagcttgcgttccaaaactgctgtccctgccggaggtcctcttccagggactctgaaagtgcccacctgttgcctgaccagaggtctaaccagcctggaccttctccacaagaagatatggccaacttccaggtgctggtgaagatcctgcctgtgatggtgacccttgtgccttattggatggtatatttccagatgcagtccacctatgtcctccaaggtctccacctccatatccccaacatcttcaggaccaaccctaacatctctttgttgctgagatcagatagcagtaactacaggatcccagaagcctggctcctactggccaatgttgcggtgatcctgattctgatccctgtcaaggatcacttgattgatcctctgctgctgcggtgcaagctgctgccctcatctctgcagaaaatggccctgggcatgttctttgggttcacctccatcattgtggcaggagtcctggagaaagaacgcttacagtacattgctgccaaccagacagtgcctcagctgattgggaaggacttatactatgcagcgccactgtctatctggtggcagatcccccagtacctgctcatcggggtcagtgagatctttgcc</w:t>
      </w:r>
      <w:r w:rsidRPr="004953C3">
        <w:rPr>
          <w:rFonts w:ascii="Arial" w:hAnsi="Arial" w:cs="Arial"/>
        </w:rPr>
        <w:lastRenderedPageBreak/>
        <w:t>agcatcccaggtctggagttcgcttactcagaagccccacgctccatgcagggtgcaattatgggcatcttcttctgcctttccggggtgggctcactgctaggctctggcttggtggccctactgtcttttcctgggggctggatgtactgccccaaggactttgggaacatcaacaactgtcagatggaccgttacttcttcctgctggccggcattgaggctgtcacagccgtcctgtttctctggattgctggtcgctatgagaggactcgccaggacccagcctcccagcgctcgtccagcagggtcagaggcaccggtggatcctacccatacgatgttccagattacgctctcgagagcaccggtggcagcggagctactaacttcagcctgctgaagcaggctggagacgtggaggagaaccctggacctgccggt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</w:p>
    <w:p w14:paraId="6DEE8FD2" w14:textId="77777777" w:rsidR="00112779" w:rsidRPr="00664F29" w:rsidRDefault="003C086E" w:rsidP="00D85DAD">
      <w:pPr>
        <w:pStyle w:val="a5"/>
        <w:numPr>
          <w:ilvl w:val="0"/>
          <w:numId w:val="2"/>
        </w:numPr>
        <w:spacing w:beforeLines="50" w:before="156" w:afterLines="50" w:after="156"/>
        <w:ind w:firstLineChars="0"/>
        <w:jc w:val="left"/>
        <w:rPr>
          <w:rFonts w:ascii="Arial" w:hAnsi="Arial" w:cs="Arial"/>
          <w:b/>
          <w:sz w:val="24"/>
        </w:rPr>
      </w:pPr>
      <w:r w:rsidRPr="00664F29">
        <w:rPr>
          <w:rFonts w:ascii="Arial" w:hAnsi="Arial" w:cs="Arial"/>
          <w:b/>
          <w:sz w:val="24"/>
        </w:rPr>
        <w:t>pCAG-Slc15a4-FLAG-2A-mCherry-pA</w:t>
      </w:r>
    </w:p>
    <w:p w14:paraId="32CAEB9C" w14:textId="77777777" w:rsidR="00112779" w:rsidRDefault="003C086E" w:rsidP="00664F29">
      <w:pPr>
        <w:jc w:val="left"/>
        <w:rPr>
          <w:rFonts w:ascii="Arial" w:hAnsi="Arial" w:cs="Arial"/>
        </w:rPr>
      </w:pPr>
      <w:r w:rsidRPr="004953C3">
        <w:rPr>
          <w:rFonts w:ascii="Arial" w:hAnsi="Arial" w:cs="Arial"/>
        </w:rPr>
        <w:t>atggagggcgagcgggcgccgctgttgggttcgcggcgtccggcagtgtcggcggcgtccgcggtgttcgcggggcggcgtgcggcgtgcggggcggtgctgttggccgagctgctggagcgcgcggccttctacggcgtcacggccaacctggtgctgttcctgaatggcgcgccgttcgactgggagggcgcgcaggccagccaggcgctgctgctcttcatgggcctcacctatctgggctcgccgttcgggggctggctcgccgacgcccgcctcggccgggcccgcgccatcctgctcagcctggccctctacctgctgggcctgctggccttcccgctgctggccgcgccccgctcgcgctccttcctctgcggggacccgcggcccgagctcgtgcgcaactgctcggcgcccttccccaacgggtcagcgtcgtgtcccgagaacgccgcgcgccgctgtgcccccgccaccttcgcggggctcgtgctcgtgggtctcggggtggccacggtcaaggccaacatcacgcccttcggcgccgatcaggttaaagatcgaggtccagaagccactcggagatttttcaattggttttactggagcattaatttgggagcaatcctgtcattaggaggtattgcctatattcagcagaatgtgagctttttcacaggctacctgattcccacagtctgtgtggccattgctttcctggtcttcctctgtggccagagtgtcttcatcaccaagcctcctgacggcagtgccttcactgacatgttcagaattctgacctacagttgctgctcccagagaggagggcagcggagaagtggtgaaggccttggagtctttcagcaatcttctaaacacagtctgtttgattcatgtaagatgtcgcgtggagggccgttcacagaggacaaagtggaagacgtgaaagccctggtcaagattgtgcccgtgttcttggctctgattccttactggacagtgtatttccaaatgcagaccacatatgctttacagagtcttcatttgaagattccagaaatctcaagtatcaccaccacccatcacacgctgcctgcagcttggctcaccatgtttgatgcggtgctcatcctcctgctcatcccactgaaggacaagctggtggacccggtgctgaggagacatggcctgctcccatcctccctgaagaggattgctgtggggatgttcttcgtcatgtgctctgcctttgctgcaggaatcctggagagtaaaaggctggacctggtaaaggagaagaccattaaccagaccattggtggtgtggtgtaccatgctgctgacttgcccatctggtggcagatcccacagtatgtgctcattggcatcagtgagatatttgcaagtatagcaggtctggaatttgcatactcagctgcccccaagtccatgcagagcgccatcatgggactcttcttcttcttctctggcattgggtcctttgtgggctcaggactgttggccctggtgtctctcaaggccattgggtggatgagcagtcatacagattttgggaacatcaacagctgccacctgcattactacttcttcctgctggccgccatccagggagctacgctgctgctcttcctcattgtgtctgtgaagtacgaccgccagcgagccaggacagatggggggccagccagcacgaggaccaccggtggatccgactacaaagacgatgacgacaagctcgagagcaccggtggcagcggagctactaacttcagcctgctgaagcaggctggagacgtggaggagaaccctggacctgccggt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</w:t>
      </w:r>
      <w:r w:rsidRPr="004953C3">
        <w:rPr>
          <w:rFonts w:ascii="Arial" w:hAnsi="Arial" w:cs="Arial"/>
        </w:rPr>
        <w:lastRenderedPageBreak/>
        <w:t>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</w:p>
    <w:p w14:paraId="5DC8477C" w14:textId="77777777" w:rsidR="00112779" w:rsidRPr="00664F29" w:rsidRDefault="003C086E" w:rsidP="00D85DAD">
      <w:pPr>
        <w:pStyle w:val="a5"/>
        <w:numPr>
          <w:ilvl w:val="0"/>
          <w:numId w:val="2"/>
        </w:numPr>
        <w:spacing w:beforeLines="50" w:before="156" w:afterLines="50" w:after="156"/>
        <w:ind w:firstLineChars="0"/>
        <w:jc w:val="left"/>
        <w:rPr>
          <w:rFonts w:ascii="Arial" w:hAnsi="Arial" w:cs="Arial"/>
          <w:b/>
          <w:sz w:val="24"/>
        </w:rPr>
      </w:pPr>
      <w:r w:rsidRPr="00664F29">
        <w:rPr>
          <w:rFonts w:ascii="Arial" w:hAnsi="Arial" w:cs="Arial"/>
          <w:b/>
          <w:sz w:val="24"/>
        </w:rPr>
        <w:t>pCAG-TASL-AausFP1-pA</w:t>
      </w:r>
    </w:p>
    <w:p w14:paraId="06C1A0D0" w14:textId="77777777" w:rsidR="00332552" w:rsidRDefault="003C086E" w:rsidP="00664F29">
      <w:pPr>
        <w:jc w:val="left"/>
        <w:rPr>
          <w:rFonts w:ascii="Arial" w:hAnsi="Arial" w:cs="Arial"/>
        </w:rPr>
      </w:pPr>
      <w:r w:rsidRPr="004953C3">
        <w:rPr>
          <w:rFonts w:ascii="Arial" w:hAnsi="Arial" w:cs="Arial"/>
        </w:rPr>
        <w:t>atgggcctatcagaaggatatctcagtggacttacctactggaatgacattcattggaattgtgcatcttataatgaaccggtggctggggaccaaggcaaagagacaagttctgttgctgctctttcatattcctctgtggatgaaacacaagttcaaagtctttatgtgagctgcaaatcctctgggaagtttatttcatcagtgcatgcaagggcgagtcagcacagcagaagccagagcagaacagtgctgcaggcaaacagcaaccctgtatttgaaagtccaactttagctgcagttggtatatgcagagatgtgatcagggagacctacttggttccaccttcttgtaaaagtatttgcaaaaattacaacgacttacatattgcagggggacaggtgatggccattaactcagtaatggcaaatttcccctctgagagcagctttgaagatggtcctttgctaaagtcatctgagatttctttgtccatggaggattccacttccactcagctcactgaacttcccctcaaacctatccagcggtactcatcctactggaggataaccagcatcaaagagaaaagcagcctgcaaatgcagaagcctatttcaaatgcagtgctcaatgagtacctggagcagaaggtggtggaattgtataagcaatatattatggacactgtgtttcatgacagttctcctacccagattctggcatcagaattcatcatgacgaatgtagatcaaattagtcttcaagtgtctaaagagaagaacctggacacttcaaaagtcaaggacatagttattagccacctgttgcagttggtatcatctgagatcagcacccctagtcttcatatttctcagtatagcaatataactccaggcggaggagggagcatgagctatggtgccctgctgtttcgtgaaaaaattccatacgtggttgaaatggagggtgacgttgaaggtatgaaattcagcgttcgtggtaaaggtcatggtgacgctaacactggtaaaatcgaggcgtctttcatttgcaccactggtgaactgccagttccatggtctagcatcctgaccactgttacctacggtgcacagtgtttcgcgaaatatccgaacgacattaaggactatccaaagtctgcgatgccggaaggttacgtccaggaacgtactatcaccttcgaaaacgatggtgtatataagactcgtgcggaagttacctacgagaaaggttccgtttacaaccgtgttaccctgaacggcagcggctttaaaaaaggcggcaatatcctgggtaaaaagctggaatttaattataacccgcactgcatctatgttctgccagacgttcaaaacaacggcattaaatgctacattaacatcgttcacgacgtaatcggtggcggtcagattattgcggctcatcagcagctgaacaccccactgggcggtggtcctgtagacatcccgcactatcaccacatccaggctcacaccattctgtccaaagacccgaaagaaactcgcgaccacatgaacgtcgtcgaagttttccgtgcgatcgactgtaaaaccgcctacgcttaa</w:t>
      </w:r>
    </w:p>
    <w:p w14:paraId="1E0576E5" w14:textId="77777777" w:rsidR="00332552" w:rsidRPr="00D85DAD" w:rsidRDefault="003C086E" w:rsidP="00D85DAD">
      <w:pPr>
        <w:pStyle w:val="a5"/>
        <w:numPr>
          <w:ilvl w:val="0"/>
          <w:numId w:val="2"/>
        </w:numPr>
        <w:spacing w:beforeLines="50" w:before="156" w:afterLines="50" w:after="156"/>
        <w:ind w:firstLineChars="0"/>
        <w:jc w:val="left"/>
        <w:rPr>
          <w:rFonts w:ascii="Arial" w:hAnsi="Arial" w:cs="Arial"/>
          <w:b/>
          <w:sz w:val="24"/>
        </w:rPr>
      </w:pPr>
      <w:r w:rsidRPr="00664F29">
        <w:rPr>
          <w:rFonts w:ascii="Arial" w:hAnsi="Arial" w:cs="Arial"/>
          <w:b/>
          <w:sz w:val="24"/>
        </w:rPr>
        <w:t>pCAG-Slc15a3-BFP-pA</w:t>
      </w:r>
    </w:p>
    <w:p w14:paraId="1B03C2BE" w14:textId="77777777" w:rsidR="00332552" w:rsidRDefault="003C086E" w:rsidP="00664F29">
      <w:pPr>
        <w:jc w:val="left"/>
        <w:rPr>
          <w:rFonts w:ascii="Arial" w:hAnsi="Arial" w:cs="Arial"/>
        </w:rPr>
      </w:pPr>
      <w:r w:rsidRPr="004953C3">
        <w:rPr>
          <w:rFonts w:ascii="Arial" w:hAnsi="Arial" w:cs="Arial"/>
        </w:rPr>
        <w:t>atggggtctgcccctcgcgcggaagagcaaccaagcaggtccggagagcgacaaccgctggtggcccgaggcccgcggggaccacgacggtggagacggacagctgctgctgcggtgctgctagtgcagatgctggaacgcgctgccttctttggtgtcacctccaacctcgtgctctacctcaacagcttgaacttcaattgggacggccaacaggcatcacgggccacactcctcttcctaggcgcctcctacctgctggctccagtggggggctggctggcagacgtgtacctgggacgcttcctcactatctcgctcagcctgctgctctatctggctgcctctggcttgttgctcaccaccatcaccaatgatggccgcagatccttctgtggagagatgcccgagttgccactggaacctgcctgcccatcctcaagctgccaaggctcctggtccagcccctactgcgcgaccaccctctacttggtgttgctgctcctggccctggctgccagctccgtcaggagcaccctcacctcgttcggggctgaccaggtgatggatctcgggcgcgatgccacccgccgcttcttcaactggttctattggagcatcaacctgggtgccatattgtccctgttggtggtggctttcatcgagcagaacatcagcttcctatggggctacagcatcatcgtgggcctcgtgggcctggcattcttcatttttctctttgccacaccagtcttcatcaccaagcccccaacaggcagccaagtgtcatctatgctgaagcttgcgttccaaaactgctgtccctgccggaggtcctcttccagggactctgaaagtgcccacctgttgcctgaccagaggtctaaccagcctggaccttctccacaagaagatatggccaacttccaggtgctggtgaagatcctgcctgtgatggtgacccttgtgccttattggatggtatatttccagatgcagtccacctatgtcctccaaggtctccacctccatatccccaacatcttcaggaccaaccctaacatctctttgttgctgagatcagatagcagtaactacaggatcccagaagcctggctcctactggccaatgttgcggtgatcctgattctgatccctgtcaaggatcacttgattgatcctctgctgctgcggtgcaagctgctgccctcatctctgcagaaaatggccctgggcatgttctttgggttcac</w:t>
      </w:r>
      <w:r w:rsidRPr="004953C3">
        <w:rPr>
          <w:rFonts w:ascii="Arial" w:hAnsi="Arial" w:cs="Arial"/>
        </w:rPr>
        <w:lastRenderedPageBreak/>
        <w:t>ctccatcattgtggcaggagtcctggagaaagaacgcttacagtacattgctgccaaccagacagtgcctcagctgattgggaaggacttatactatgcagcgccactgtctatctggtggcagatcccccagtacctgctcatcggggtcagtgagatctttgccagcatcccaggtctggagttcgcttactcagaagccccacgctccatgcagggtgcaattatgggcatcttcttctgcctttccggggtgggctcactgctaggctctggcttggtggccctactgtcttttcctgggggctggatgtactgccccaaggactttgggaacatcaacaactgtcagatggaccgttacttcttcctgctggccggcattgaggctgtcacagccgtcctgtttctctggattgctggtcgctatgagaggactcgccaggacccagcctcccagcgctcgtccagcagggtcagaggcggcggaggagggagcatgagcgagctgattaaggagaacatgcacatgaagctgtacatggagggcaccgtggacaaccatcacttcaagtgcacatccgagggcgaaggcaagccctacgagggcacccagaccatgagaatcaaggtggtcgagggcggccctctccccttcgccttcgacatcctggctactagcttcctctacggcagcaagaccttcatcaaccacacccagggcatccccgacttcttcaagcagtccttccctgagggcttcacatgggagagagtcaccacatacgaggacgggggcgtgctgaccgctacccaggacaccagcctccaggacggctgcctcatctacaacgtcaagatcagaggggtgaacttcacatccaacggccctgtgatgcagaagaaaacactcggctgggaggccttcaccgagacgctgtaccccgctgacggcggcctggaaggcagaaacgacatggccctgaagctcgtgggcgggagccatctgatcgcaaacatcaagaccacatatagatccaagaaacccgctaagaacctcaagatgcctggcgtctactatgtggactacagactggaaagaatcaaggaggccaacaacgagacctacgtcgagcagcacgaggtggcagtggccagatactgcgacctccctagcaaactggggcacaagcttaattaa</w:t>
      </w:r>
    </w:p>
    <w:p w14:paraId="527C2F22" w14:textId="77777777" w:rsidR="00332552" w:rsidRPr="00664F29" w:rsidRDefault="003C086E" w:rsidP="00D85DAD">
      <w:pPr>
        <w:pStyle w:val="a5"/>
        <w:numPr>
          <w:ilvl w:val="0"/>
          <w:numId w:val="2"/>
        </w:numPr>
        <w:spacing w:beforeLines="50" w:before="156" w:afterLines="50" w:after="156"/>
        <w:ind w:firstLineChars="0"/>
        <w:jc w:val="left"/>
        <w:rPr>
          <w:rFonts w:ascii="Arial" w:hAnsi="Arial" w:cs="Arial"/>
          <w:b/>
          <w:sz w:val="24"/>
        </w:rPr>
      </w:pPr>
      <w:r w:rsidRPr="00664F29">
        <w:rPr>
          <w:rFonts w:ascii="Arial" w:hAnsi="Arial" w:cs="Arial"/>
          <w:b/>
          <w:sz w:val="24"/>
        </w:rPr>
        <w:t>pCAG-Slc15a4-smURFP-pA</w:t>
      </w:r>
    </w:p>
    <w:p w14:paraId="1EEF6C82" w14:textId="77777777" w:rsidR="00332552" w:rsidRDefault="003C086E" w:rsidP="00664F29">
      <w:pPr>
        <w:jc w:val="left"/>
        <w:rPr>
          <w:rFonts w:ascii="Arial" w:hAnsi="Arial" w:cs="Arial"/>
        </w:rPr>
      </w:pPr>
      <w:r w:rsidRPr="004953C3">
        <w:rPr>
          <w:rFonts w:ascii="Arial" w:hAnsi="Arial" w:cs="Arial"/>
        </w:rPr>
        <w:t>atggagggcgagcgggcgccgctgttgggttcgcggcgtccggcagtgtcggcggcgtccgcggtgttcgcggggcggcgtgcggcgtgcggggcggtgctgttggccgagctgctggagcgcgcggccttctacggcgtcacggccaacctggtgctgttcctgaatggcgcgccgttcgactgggagggcgcgcaggccagccaggcgctgctgctcttcatgggcctcacctatctgggctcgccgttcgggggctggctcgccgacgcccgcctcggccgggcccgcgccatcctgctcagcctggccctctacctgctgggcctgctggccttcccgctgctggccgcgccccgctcgcgctccttcctctgcggggacccgcggcccgagctcgtgcgcaactgctcggcgcccttccccaacgggtcagcgtcgtgtcccgagaacgccgcgcgccgctgtgcccccgccaccttcgcggggctcgtgctcgtgggtctcggggtggccacggtcaaggccaacatcacgcccttcggcgccgatcaggttaaagatcgaggtccagaagccactcggagatttttcaattggttttactggagcattaatttgggagcaatcctgtcattaggaggtattgcctatattcagcagaatgtgagctttttcacaggctacctgattcccacagtctgtgtggccattgctttcctggtcttcctctgtggccagagtgtcttcatcaccaagcctcctgacggcagtgccttcactgacatgttcagaattctgacctacagttgctgctcccagagaggagggcagcggagaagtggtgaaggccttggagtctttcagcaatcttctaaacacagtctgtttgattcatgtaagatgtcgcgtggagggccgttcacagaggacaaagtggaagacgtgaaagccctggtcaagattgtgcccgtgttcttggctctgattccttactggacagtgtatttccaaatgcagaccacatatgctttacagagtcttcatttgaagattccagaaatctcaagtatcaccaccacccatcacacgctgcctgcagcttggctcaccatgtttgatgcggtgctcatcctcctgctcatcccactgaaggacaagctggtggacccggtgctgaggagacatggcctgctcccatcctccctgaagaggattgctgtggggatgttcttcgtcatgtgctctgcctttgctgcaggaatcctggagagtaaaaggctggacctggtaaaggagaagaccattaaccagaccattggtggtgtggtgtaccatgctgctgacttgcccatctggtggcagatcccacagtatgtgctcattggcatcagtgagatatttgcaagtatagcaggtctggaatttgcatactcagctgcccccaagtccatgcagagcgccatcatgggactcttcttcttcttctctggcattgggtcctttgtgggctcaggactgttggccctggtgtctctcaaggccattgggtggatgagcagtcatacagattttgggaacatcaacagctgccacctgcattactacttcttcctgctggccgccatccagggagctacgctgctgctcttcctcattgtgtctgtgaagtacgaccgccagcgagccaggacagatggggggccagccagcacgaggaccggcggaggagggagctctagaatggctaaaacttccgaacaacgcgtgaacattgcgaccctgctgaccgaaaacaaaaaaaaaattgtagacaaagcgagccaagatctgtggcgtcgtcatccagatctgattgccccgggtggtattgcatttagccagcgtgaccgtgcactgtgcctgcgtgattatggttggtttctgcacctgatcacgttct</w:t>
      </w:r>
      <w:bookmarkStart w:id="0" w:name="_GoBack"/>
      <w:bookmarkEnd w:id="0"/>
      <w:r w:rsidRPr="004953C3">
        <w:rPr>
          <w:rFonts w:ascii="Arial" w:hAnsi="Arial" w:cs="Arial"/>
        </w:rPr>
        <w:t>gcctgctggcaggtgataaaggtccgattgaatctatcggcctgattagcattcgcgaaatgtacaactctctgggtgttccggttccagcaatgatggaatctatccgctgtctgaaagaagcaagcctgtccctgctggatgaagaggacgcaaatgaaacggccccatacttcgactacatcatcaaagctatgagctaa</w:t>
      </w:r>
    </w:p>
    <w:p w14:paraId="5F9D7EF5" w14:textId="77777777" w:rsidR="00332552" w:rsidRPr="00664F29" w:rsidRDefault="003C086E" w:rsidP="00D85DAD">
      <w:pPr>
        <w:pStyle w:val="a5"/>
        <w:numPr>
          <w:ilvl w:val="0"/>
          <w:numId w:val="2"/>
        </w:numPr>
        <w:spacing w:beforeLines="50" w:before="156" w:afterLines="50" w:after="156"/>
        <w:ind w:firstLineChars="0"/>
        <w:jc w:val="left"/>
        <w:rPr>
          <w:rFonts w:ascii="Arial" w:hAnsi="Arial" w:cs="Arial"/>
          <w:b/>
          <w:sz w:val="24"/>
        </w:rPr>
      </w:pPr>
      <w:r w:rsidRPr="00664F29">
        <w:rPr>
          <w:rFonts w:ascii="Arial" w:hAnsi="Arial" w:cs="Arial"/>
          <w:b/>
          <w:sz w:val="24"/>
        </w:rPr>
        <w:t>Alkbh5</w:t>
      </w:r>
      <w:r w:rsidRPr="004B1E26">
        <w:rPr>
          <w:rFonts w:ascii="Arial" w:hAnsi="Arial" w:cs="Arial"/>
          <w:b/>
          <w:sz w:val="24"/>
          <w:vertAlign w:val="superscript"/>
        </w:rPr>
        <w:t>H205A</w:t>
      </w:r>
    </w:p>
    <w:p w14:paraId="32CF078C" w14:textId="77777777" w:rsidR="00332552" w:rsidRDefault="003C086E" w:rsidP="00664F29">
      <w:pPr>
        <w:jc w:val="left"/>
        <w:rPr>
          <w:rFonts w:ascii="Arial" w:hAnsi="Arial" w:cs="Arial"/>
        </w:rPr>
      </w:pPr>
      <w:r w:rsidRPr="004953C3">
        <w:rPr>
          <w:rFonts w:ascii="Arial" w:hAnsi="Arial" w:cs="Arial"/>
        </w:rPr>
        <w:lastRenderedPageBreak/>
        <w:t>atggcggccgccagcggctacaccgacctgcgggagaagctcaagtccatgacgtcccgggacaactacaaggcgggcagtcgggaggccgccgccgctgcggccgccgccgtggctgccgctgccgctgccgcggccgccgctgagccttacccggcgtccgggaccaccaagcggaaataccaggaggactcggaccccgagcgcagcgactacgaggagcatcagttgcagaaggaggaagaggcgcgcaaggtgaagagcggcatccggcagatccggctcttcagtcaggatgagtgctccaagatcgaggcccgcatcgatgaggtggtgtcccgcgccgagaagggcctgtacaacgagcacacggtggaccgggcccccctgcgcaacaagtacttcttcggcgagggctacacgtacggggcccagctgcagaagcgcgggccgggccaggagcgcctctacccgccgggcgacgtcgacgagatcccggactgggtgcatcagctggtgatccagaagctggtggagcaccgcgtcatccccgagggcttcgtcaacagcgcggtcatcaacgactaccagcccggcggctgcatcgtgtcc</w:t>
      </w:r>
      <w:r w:rsidRPr="004953C3">
        <w:rPr>
          <w:rFonts w:ascii="Arial" w:hAnsi="Arial" w:cs="Arial"/>
          <w:color w:val="00B050"/>
        </w:rPr>
        <w:t>ca</w:t>
      </w:r>
      <w:r w:rsidRPr="004953C3">
        <w:rPr>
          <w:rFonts w:ascii="Arial" w:hAnsi="Arial" w:cs="Arial"/>
        </w:rPr>
        <w:t>/</w:t>
      </w:r>
      <w:r w:rsidRPr="004953C3">
        <w:rPr>
          <w:rFonts w:ascii="Arial" w:hAnsi="Arial" w:cs="Arial"/>
          <w:color w:val="FF0000"/>
        </w:rPr>
        <w:t>gc</w:t>
      </w:r>
      <w:r w:rsidRPr="004953C3">
        <w:rPr>
          <w:rFonts w:ascii="Arial" w:hAnsi="Arial" w:cs="Arial"/>
        </w:rPr>
        <w:t>cgttgaccccatccacatcttcgagcgccccatcgtgtccgtgtctttcttcagcgactcggcactttgcttcggctgcaagttccagttcaagcccatccgggtgtcggaacctgtgctttctctgccggtgcgcagggggagcgtgactgtgctcagtgggtatgctgctgatgaaatcactcactgcatacggcctcaggacattaaggaacgccgggcggtcatcattctcaggaagacaagattagatgcaccgcgattggaaacaaaatccctgagcagctccacattgccacccagctatgcttcagatcgcctgtcaggaaacaccagagaccctgcgctgaaacccaaaaggtcccaccgcaaggcagaccctgatgctgcccacaggccccggatcctggaaatggacaaagaagaaaaccggcggtctgtgctcctgcccacacaccggcggagggggagttttagctctgagaactattggcgcaaatcctatgagtcctcggaagattgcccagaggcagccagcagccccacccgcaaggtgaagatgaggagacac</w:t>
      </w:r>
    </w:p>
    <w:p w14:paraId="6ECFA828" w14:textId="77777777" w:rsidR="00332552" w:rsidRPr="00664F29" w:rsidRDefault="003C086E" w:rsidP="00D85DAD">
      <w:pPr>
        <w:pStyle w:val="a5"/>
        <w:numPr>
          <w:ilvl w:val="0"/>
          <w:numId w:val="2"/>
        </w:numPr>
        <w:spacing w:beforeLines="50" w:before="156" w:afterLines="50" w:after="156"/>
        <w:ind w:firstLineChars="0"/>
        <w:jc w:val="left"/>
        <w:rPr>
          <w:rFonts w:ascii="Arial" w:hAnsi="Arial" w:cs="Arial"/>
          <w:b/>
          <w:sz w:val="24"/>
        </w:rPr>
      </w:pPr>
      <w:r w:rsidRPr="00664F29">
        <w:rPr>
          <w:rFonts w:ascii="Arial" w:hAnsi="Arial" w:cs="Arial"/>
          <w:b/>
          <w:sz w:val="24"/>
        </w:rPr>
        <w:t>Mettl3</w:t>
      </w:r>
      <w:r w:rsidRPr="004B1E26">
        <w:rPr>
          <w:rFonts w:ascii="Arial" w:hAnsi="Arial" w:cs="Arial"/>
          <w:b/>
          <w:sz w:val="24"/>
          <w:vertAlign w:val="superscript"/>
        </w:rPr>
        <w:t>D395A&amp;W398A</w:t>
      </w:r>
    </w:p>
    <w:p w14:paraId="6A8E4F59" w14:textId="77777777" w:rsidR="00332552" w:rsidRDefault="003C086E" w:rsidP="00664F29">
      <w:pPr>
        <w:jc w:val="left"/>
        <w:rPr>
          <w:rFonts w:ascii="Arial" w:hAnsi="Arial" w:cs="Arial"/>
        </w:rPr>
      </w:pPr>
      <w:r w:rsidRPr="004953C3">
        <w:rPr>
          <w:rFonts w:ascii="Arial" w:hAnsi="Arial" w:cs="Arial"/>
        </w:rPr>
        <w:t>atggggtcggacacgtggagctctatccaggcccataagaaacagctggactcgcttcgcgagagattgcagcggcgacggaagcaggactctgggcacttggatttaaggaacccagaagcggcactgtccccaaccttccgtagtgatagtcccgtgcctactgcccctacctctagcggccctaagcccagcacaacatctgtggcccctgaactagctacagaccctgagttagagaagaagttgctacaccacctctcagatctggccttgaccttgcccactgatgctgtttccatccgtcttgccatctctacgccagatgcacctgccactcaagatggggtagaaagccttctccagaaatttgccgcccaggagttgattgaggtaaagcgaggtctcctccaagatgatgcacatcctactcttgtaacttacgctgaccactccaagctgtctgccatgatgggggctgtggcagaaaagaaaggtcttggagaggtagcagggaccatcgcagggcagaaacggcgtgcagaacaggatttgactacagtgaccacctttgccagctctttagcatctggtctggcctcttcagcatcagaaccagctaaggagccggctaagaagtcaaggaagcacgctgcctccgatgttgatctggagatagaaagccttttgaaccaacagtcaacgaaagaacagcagagcaagaaggtcagtcaggagatcctagagctattaaataccacaacagccaaggaacagtccattgttgaaaagtttcgctctcgaggtcgggcccaggtgcaagaattttgtgattatgggaccaaggaagagtgcatgaaagccagtgacgctgaccggccttgtcgcaagctgcacttcagacgaattatcaataagcacactgatgaatctttaggtgactgctctttccttaacacatgtttccacatggacacctgcaaatatgttcactatgaaattgatgcttgtgttgattctgagagtcctggcagcaaggagcatatgccaagccaggagcttgctcttacacagagtgttgggggtgactccagtgctgatcgactctttccacctcagtggatctgttgtgatatccgctacctggacgtcagtatcttgggcaaatttgcagttgtgatggctg</w:t>
      </w:r>
      <w:r w:rsidRPr="004953C3">
        <w:rPr>
          <w:rFonts w:ascii="Arial" w:hAnsi="Arial" w:cs="Arial"/>
          <w:color w:val="00B050"/>
        </w:rPr>
        <w:t>a</w:t>
      </w:r>
      <w:r w:rsidRPr="004953C3">
        <w:rPr>
          <w:rFonts w:ascii="Arial" w:hAnsi="Arial" w:cs="Arial"/>
        </w:rPr>
        <w:t>/</w:t>
      </w:r>
      <w:r w:rsidRPr="004953C3">
        <w:rPr>
          <w:rFonts w:ascii="Arial" w:hAnsi="Arial" w:cs="Arial"/>
          <w:color w:val="FF0000"/>
        </w:rPr>
        <w:t>c</w:t>
      </w:r>
      <w:r w:rsidRPr="004953C3">
        <w:rPr>
          <w:rFonts w:ascii="Arial" w:hAnsi="Arial" w:cs="Arial"/>
        </w:rPr>
        <w:t>cccacct</w:t>
      </w:r>
      <w:r w:rsidRPr="004953C3">
        <w:rPr>
          <w:rFonts w:ascii="Arial" w:hAnsi="Arial" w:cs="Arial"/>
          <w:color w:val="00B050"/>
        </w:rPr>
        <w:t>tg</w:t>
      </w:r>
      <w:r w:rsidRPr="004953C3">
        <w:rPr>
          <w:rFonts w:ascii="Arial" w:hAnsi="Arial" w:cs="Arial"/>
        </w:rPr>
        <w:t>/</w:t>
      </w:r>
      <w:r w:rsidRPr="004953C3">
        <w:rPr>
          <w:rFonts w:ascii="Arial" w:hAnsi="Arial" w:cs="Arial"/>
          <w:color w:val="FF0000"/>
        </w:rPr>
        <w:t>gc</w:t>
      </w:r>
      <w:r w:rsidRPr="004953C3">
        <w:rPr>
          <w:rFonts w:ascii="Arial" w:hAnsi="Arial" w:cs="Arial"/>
        </w:rPr>
        <w:t>ggatattcacatggagctaccgtatgggacattaacagatgatgagatgcgcaggctcaatataccagtgctacaggatgacggctttcttttcctctgggtcacaggaagggccatggaattgggcagagaatgtctgaacctctggggttatgaacgggtggatgaaatcatctgggtgaagactaatcagctgcagcgcatcattaggacgggccggacgggtcactggttaaaccacgggaaggaacactgcttggttggtgttaagggaaatcctcaaggattcaaccagggcctggactgcgatgtgattgtagctgaggttcgttccaccagtcataaaccagatgaaatatatggcatgattgagagactgtcccctggcacccgcaagattgagttatttggacgaccacacaatgtgcagcccaactggattactcttggaaaccaactggatgggatacacctactagacccagatgtggttgccaggtttaagcaaaggtatccggacggcatcatctctaaacctaagaattta</w:t>
      </w:r>
    </w:p>
    <w:p w14:paraId="42DE6610" w14:textId="70870AF5" w:rsidR="003C086E" w:rsidRPr="004953C3" w:rsidRDefault="003C086E" w:rsidP="00664F29">
      <w:pPr>
        <w:jc w:val="left"/>
        <w:rPr>
          <w:rFonts w:ascii="Arial" w:hAnsi="Arial" w:cs="Arial"/>
        </w:rPr>
      </w:pPr>
      <w:r w:rsidRPr="004953C3">
        <w:rPr>
          <w:rFonts w:ascii="Arial" w:hAnsi="Arial" w:cs="Arial"/>
        </w:rPr>
        <w:t>"</w:t>
      </w:r>
      <w:r w:rsidRPr="004953C3">
        <w:rPr>
          <w:rFonts w:ascii="Arial" w:hAnsi="Arial" w:cs="Arial"/>
          <w:color w:val="00B050"/>
        </w:rPr>
        <w:t>WT</w:t>
      </w:r>
      <w:r w:rsidRPr="004953C3">
        <w:rPr>
          <w:rFonts w:ascii="Arial" w:hAnsi="Arial" w:cs="Arial"/>
        </w:rPr>
        <w:t xml:space="preserve"> (Green)"/"</w:t>
      </w:r>
      <w:r w:rsidRPr="004953C3">
        <w:rPr>
          <w:rFonts w:ascii="Arial" w:hAnsi="Arial" w:cs="Arial"/>
          <w:color w:val="FF0000"/>
        </w:rPr>
        <w:t xml:space="preserve">Mutant </w:t>
      </w:r>
      <w:r w:rsidRPr="004953C3">
        <w:rPr>
          <w:rFonts w:ascii="Arial" w:hAnsi="Arial" w:cs="Arial"/>
        </w:rPr>
        <w:t>(Red)"</w:t>
      </w:r>
    </w:p>
    <w:sectPr w:rsidR="003C086E" w:rsidRPr="00495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10D68F" w14:textId="77777777" w:rsidR="00731EDE" w:rsidRDefault="00731EDE" w:rsidP="001E3E3A">
      <w:r>
        <w:separator/>
      </w:r>
    </w:p>
  </w:endnote>
  <w:endnote w:type="continuationSeparator" w:id="0">
    <w:p w14:paraId="61FD8378" w14:textId="77777777" w:rsidR="00731EDE" w:rsidRDefault="00731EDE" w:rsidP="001E3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B562DD" w14:textId="77777777" w:rsidR="00731EDE" w:rsidRDefault="00731EDE" w:rsidP="001E3E3A">
      <w:r>
        <w:separator/>
      </w:r>
    </w:p>
  </w:footnote>
  <w:footnote w:type="continuationSeparator" w:id="0">
    <w:p w14:paraId="3307A864" w14:textId="77777777" w:rsidR="00731EDE" w:rsidRDefault="00731EDE" w:rsidP="001E3E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C91A1A"/>
    <w:multiLevelType w:val="hybridMultilevel"/>
    <w:tmpl w:val="41C0C26C"/>
    <w:lvl w:ilvl="0" w:tplc="12489CEA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8A63C1"/>
    <w:multiLevelType w:val="hybridMultilevel"/>
    <w:tmpl w:val="17242D80"/>
    <w:lvl w:ilvl="0" w:tplc="897AA7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8BB"/>
    <w:rsid w:val="00112779"/>
    <w:rsid w:val="001A0582"/>
    <w:rsid w:val="001E3E3A"/>
    <w:rsid w:val="002D68BB"/>
    <w:rsid w:val="00332552"/>
    <w:rsid w:val="003C086E"/>
    <w:rsid w:val="004953C3"/>
    <w:rsid w:val="004B1E26"/>
    <w:rsid w:val="00664F29"/>
    <w:rsid w:val="00720421"/>
    <w:rsid w:val="00731EDE"/>
    <w:rsid w:val="00922491"/>
    <w:rsid w:val="00D85DAD"/>
    <w:rsid w:val="00E947DC"/>
    <w:rsid w:val="00F4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A3E59"/>
  <w15:chartTrackingRefBased/>
  <w15:docId w15:val="{26D814A7-7518-4AD3-AE0F-82F259BF5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3C086E"/>
    <w:pPr>
      <w:keepNext/>
      <w:keepLines/>
      <w:spacing w:before="260" w:after="260" w:line="416" w:lineRule="auto"/>
      <w:outlineLvl w:val="1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3C086E"/>
    <w:rPr>
      <w:rFonts w:ascii="Arial" w:eastAsiaTheme="majorEastAsia" w:hAnsi="Arial" w:cstheme="majorBidi"/>
      <w:b/>
      <w:bCs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1E3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E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E3A"/>
    <w:rPr>
      <w:sz w:val="18"/>
      <w:szCs w:val="18"/>
    </w:rPr>
  </w:style>
  <w:style w:type="paragraph" w:styleId="a5">
    <w:name w:val="List Paragraph"/>
    <w:basedOn w:val="a"/>
    <w:uiPriority w:val="34"/>
    <w:qFormat/>
    <w:rsid w:val="00664F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55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2428</Words>
  <Characters>13845</Characters>
  <Application>Microsoft Office Word</Application>
  <DocSecurity>0</DocSecurity>
  <Lines>115</Lines>
  <Paragraphs>32</Paragraphs>
  <ScaleCrop>false</ScaleCrop>
  <Company/>
  <LinksUpToDate>false</LinksUpToDate>
  <CharactersWithSpaces>16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521017449@163.com</dc:creator>
  <cp:keywords/>
  <dc:description/>
  <cp:lastModifiedBy>Arthur</cp:lastModifiedBy>
  <cp:revision>19</cp:revision>
  <cp:lastPrinted>2024-09-03T02:12:00Z</cp:lastPrinted>
  <dcterms:created xsi:type="dcterms:W3CDTF">2024-09-03T01:00:00Z</dcterms:created>
  <dcterms:modified xsi:type="dcterms:W3CDTF">2024-09-03T02:17:00Z</dcterms:modified>
</cp:coreProperties>
</file>